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7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bookmarkStart w:id="2" w:name="_GoBack"/>
      <w:r>
        <w:rPr>
          <w:rFonts w:ascii="Times New Roman" w:hAnsi="Times New Roman" w:cs="Times New Roman"/>
          <w:sz w:val="18"/>
          <w:szCs w:val="18"/>
        </w:rPr>
        <w:t>Univariate and multivariate analyses of OS in the neoadjuvant radiotherapy group and the only surgery group for T4 PDAC patients</w:t>
      </w:r>
      <w:bookmarkEnd w:id="2"/>
      <w:r>
        <w:rPr>
          <w:rFonts w:ascii="Times New Roman" w:hAnsi="Times New Roman" w:cs="Times New Roman"/>
          <w:sz w:val="18"/>
          <w:szCs w:val="18"/>
        </w:rPr>
        <w:t>.</w:t>
      </w:r>
    </w:p>
    <w:p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5"/>
        <w:tblW w:w="11199" w:type="dxa"/>
        <w:tblInd w:w="-141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992"/>
        <w:gridCol w:w="1134"/>
        <w:gridCol w:w="1134"/>
        <w:gridCol w:w="1134"/>
        <w:gridCol w:w="993"/>
        <w:gridCol w:w="992"/>
        <w:gridCol w:w="1134"/>
        <w:gridCol w:w="9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4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4111" w:type="dxa"/>
            <w:gridSpan w:val="4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35785032"/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402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3118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variat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27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8-1.51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0-1.30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4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-2.18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6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5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78-2.228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 reco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Head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Body Tail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ncreas Other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8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6-1.925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-2.597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5801487"/>
            <w:r>
              <w:rPr>
                <w:rFonts w:ascii="Times New Roman" w:hAnsi="Times New Roman" w:cs="Times New Roman"/>
                <w:sz w:val="18"/>
                <w:szCs w:val="18"/>
              </w:rPr>
              <w:t>Treatment method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Only surgery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686" w:type="dxa"/>
            <w:gridSpan w:val="3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Neoadjuvant radiotherapy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9-0.602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1-0.657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694" w:type="dxa"/>
            <w:gridSpan w:val="2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al nodes examine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9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41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</w:tbl>
    <w:p>
      <w:pPr>
        <w:rPr>
          <w:rFonts w:ascii="Times New Roman" w:hAnsi="Times New Roman" w:cs="Times New Roman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2D"/>
    <w:rsid w:val="0017775C"/>
    <w:rsid w:val="00253983"/>
    <w:rsid w:val="00342C9F"/>
    <w:rsid w:val="003D752D"/>
    <w:rsid w:val="00A17A76"/>
    <w:rsid w:val="00E07748"/>
    <w:rsid w:val="00EC2F3E"/>
    <w:rsid w:val="00F315B8"/>
    <w:rsid w:val="510A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2</Words>
  <Characters>1267</Characters>
  <Lines>10</Lines>
  <Paragraphs>2</Paragraphs>
  <TotalTime>23</TotalTime>
  <ScaleCrop>false</ScaleCrop>
  <LinksUpToDate>false</LinksUpToDate>
  <CharactersWithSpaces>148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3:17:00Z</dcterms:created>
  <dc:creator>王 丹</dc:creator>
  <cp:lastModifiedBy>王丹</cp:lastModifiedBy>
  <dcterms:modified xsi:type="dcterms:W3CDTF">2020-04-26T12:35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